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Additional file 2:</w:t>
      </w:r>
      <w:r>
        <w:rPr>
          <w:rFonts w:cs="Arial" w:ascii="Arial" w:hAnsi="Arial"/>
          <w:sz w:val="22"/>
        </w:rPr>
        <w:t xml:space="preserve">  Nanog gene list (Pearson correlation &gt;0.9)</w:t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tbl>
      <w:tblPr>
        <w:tblW w:w="12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440"/>
        <w:gridCol w:w="720"/>
        <w:gridCol w:w="3780"/>
        <w:gridCol w:w="1260"/>
      </w:tblGrid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Symb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-288" w:firstLine="288"/>
              <w:jc w:val="center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Corr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Heading3"/>
              <w:rPr/>
            </w:pPr>
            <w:r>
              <w:rPr/>
              <w:t>Synony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Genbank ID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no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no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2755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rtilin-related receptor, LDLR class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rl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00010L19Rik;gp250;LR11;mSor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436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P-diacylglycerol synthas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s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33409J18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3370.3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p1, GTPase-activating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p1g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49500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ithelial V-like antige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v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962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f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f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10438H08Rik;mKIAA0292;SP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836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onnective tissue growth facto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tg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sp12;Hcs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217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ppressor of cytokine signaling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cs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30460M17;CIS2;Cish2;hg;JAB;SOCS-2;SSI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706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30175B01Ri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330175B01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28267.4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rting nexin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x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10004M09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035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dometrial bleeding associated fac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ba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30463A22Rik;Lefta;Lefty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099.3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cf.2 transforming sequence-li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cf2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130040G20Rik;Dbs;mKIAA03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076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M-domain containing, protein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imk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717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ctate dehydrogenase 2, B ch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dh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dh-2;Ld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492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ine protease inhibitor, Kunitz typ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int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I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464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J (Hsp40) homolog, subfamily B, member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jb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0058L06Rik;Hsc40;Hsp40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874.3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L-lactate dehydrogenase B cha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226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29164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nosine deaminase, RNA-specif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ar1;mZaAD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655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hydroxybutyrat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d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10032J20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177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lute carrier family 4 (anion exchanger), member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4a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NBC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530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sulin-like growth factor binding 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fb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fbp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42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IKEN cDNA 4932417I1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2417I16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4593.3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kophil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kp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10056L12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762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aud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dn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P-R;Cpetr;Cpet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903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romodomain helicase DNA binding protein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d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96334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tochrome b-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b5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805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 cycle related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r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3180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P-ribosylation factor related 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fr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30036I03;C230032K13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595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iovirus receptor-related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vr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112;MPH;nectin-2;Pvr;Pv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990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perpolarization-activated, cyclic nucleotide-gated K+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cn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NG2;HA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226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4930555L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0555L03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204030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C14-lik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c14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00013M05Rik;T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520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um/glucocorticoid regulated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g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g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361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lute carrier family 7, member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7a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I853530;MGC276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85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inc finger CCCH type domain contain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c3hdc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930021O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893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S guanyl releasing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sgrp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sgr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246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crotubule-associated protein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ap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-MAP-115;MAP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35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ythrocyte protein band 4.1-like 4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b4.1l4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4Ertd346e;Ehm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427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allothion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-1;MT-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602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untingtin-associated protein 1 , transcript variant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p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AP-1;MGC31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981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F1-like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f1l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s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831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pressed sequence AW4136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W4136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030212F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588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gininosuccinate synthetas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s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S;Ass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94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crotubule-associated protein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ap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-MAP-115;MAP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635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H domain only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cho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22402E17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715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rtilin-related receptor, LDLR class A repeats-contain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rl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00010L19Rik;gp250;LR11;mSor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436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ail homolog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ai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uc;Zfp2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914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2610200G18 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10200G18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10426C15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998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ehyde dehydrogenase 4 family, member 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h4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H4;E330022C09;P5CD;P5CDH;P5CDh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438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minin, alpha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ma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203796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3 and cysteine rich doma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a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6028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3830431G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30431G21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26991.3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oxide hydrol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hx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h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940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clin M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nnm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d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3569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s and Rab interacto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n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495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milar to D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2344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4462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6820401H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820401H01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IKEN cDNA 1300010F0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00010F03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27737.3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ne marrow stromal cell antige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st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98095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gen activated protein kinase 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pk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PK4;Serk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50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gininosuccinate synthetas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s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S;Ass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94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-hydroxybutyrate dehydroge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d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10032J20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177.3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rebellin 3 precursor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bln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820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3830422N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30422N1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30422N12;NY-SAR-35;NYSAR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4993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sic transcription element binding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te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TEB-1;Klf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638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5730592L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30592L21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720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ght junction 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j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O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597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um/glucocorticoid regulated 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g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g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36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owth arrest-specific 2 like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s2l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7276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4933403L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3403L16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205476.3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4 superfamily member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m4sf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10003F10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360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sin V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5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bv;dilute;flail;flr;MVa;Myo5;MyoVA;Sev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864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mor protein p53 inducible protein 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53i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203859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um response fac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0493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osulfate sulfurtransferase, mitochondr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hodane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37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NA sequence BC037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37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430041M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3763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myotrophic lateral sclerosis 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s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s2cr6;MGC27807;mKIAA15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717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lute carrier family 27 (fatty acid transporter), membe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7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ATP2;Vlac;Vlacs;VL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78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BC1 domain family, member 2, transcript variant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bc1d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283964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gen activated protein kinase 8 interact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pk8i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B1;JIP-1;MAPK8IP1;Prkm8i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162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2210013M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10013M04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595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ycosyltransferase-like 1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yltl1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30485C17;5730485C17Rik;Larg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670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A930026I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930026I2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ermine synth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y;gyr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214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A430039L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c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39983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milar to KIAA1762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239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9193.4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cision repair cross-complementing rodent repair deficiency group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cc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5769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grin alpha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tga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33401O05Rik;Cd49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397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(rC) binding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cbp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phaCP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568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ingu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31052.4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ma domain, immunoglobulin domain, transmembrane domain, 4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ma4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mab;Sem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658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lucosaminyl transferase 2, I-branching enzyme, transcript variant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nt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30430K10Rik;IGnTA;IGnTB;IGn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105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in kinase C, z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kc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kcz;zetaPK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860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dher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h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-cadherin;Ecad;Um;UVO;uvomorul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864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1600023A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00023A02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323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 segment, Chr 4, Brigham &amp; Womens Genetics 0951 expres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4Bwg0951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0029A09Rik;bM350F2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821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ucine-rich repeat-containing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rrc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0525N13Rik;A930019F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701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milar to hypothetical protein FLJ403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3819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355977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ho/rac guanine nucleotide exchange factor (GEF) 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hgef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I467246;D030053O22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962.3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ght junction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jp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O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769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audin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dn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8777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6330530A05 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30530A05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GC48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383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ceptor (calcitonin) activity modifying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mp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9511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WD domain containing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wdd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00030C20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100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4931414L13 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1414L13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I4485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5321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ill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i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tovillin;ezrin;p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510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 segment, Chr 19, ERATO Doi 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9Ertd144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30466O21Rik;Doc-1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373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riplak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p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W5538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909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ght junction 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jp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ZO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597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ARC related  modular calcium bind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oc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00002F22Rik;S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2316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nos homolog 1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nos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421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ancalc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33401E04R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523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0610039P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610039P13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I4505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752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stis specific gene 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sg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290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AP four-disulfide core doma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fdc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323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D030051N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030051N19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10079H06Rik;A130023A14;mKIAA17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669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3 domain binding glutamic acid-rich protein lik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3bgr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507.2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KEN cDNA 4930583C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30583C14Ri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472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-linked lymphocyte-regulated 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lr3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726.1</w:t>
            </w:r>
          </w:p>
        </w:tc>
      </w:tr>
      <w:tr>
        <w:trPr>
          <w:trHeight w:val="284" w:hRule="exac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milar to MAP-kinase phospha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2406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M_140740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680" w:footer="0" w:bottom="19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180" w:hanging="0"/>
      <w:outlineLvl w:val="1"/>
    </w:pPr>
    <w:rPr>
      <w:rFonts w:ascii="Arial" w:hAnsi="Arial" w:cs="Arial"/>
      <w:b/>
      <w:bCs/>
      <w:sz w:val="1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sz w:val="16"/>
      <w:szCs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3T09:25:00Z</dcterms:created>
  <dc:creator>a.perkins</dc:creator>
  <dc:description/>
  <dc:language>en-US</dc:language>
  <cp:lastModifiedBy>gregor.hopkins</cp:lastModifiedBy>
  <cp:lastPrinted>2006-11-20T08:20:00Z</cp:lastPrinted>
  <dcterms:modified xsi:type="dcterms:W3CDTF">2008-01-16T10:05:00Z</dcterms:modified>
  <cp:revision>13</cp:revision>
  <dc:subject/>
  <dc:title>Tab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